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: Figure S2.</w:t>
      </w:r>
    </w:p>
    <w:p>
      <w:pPr>
        <w:pStyle w:val="Normal"/>
        <w:rPr/>
      </w:pPr>
      <w:r>
        <w:rPr/>
        <w:t>A</w:t>
        <w:tab/>
        <w:tab/>
        <w:tab/>
        <w:tab/>
        <w:tab/>
        <w:tab/>
        <w:t>B</w:t>
      </w:r>
    </w:p>
    <w:p>
      <w:pPr>
        <w:pStyle w:val="Normal"/>
        <w:rPr/>
      </w:pPr>
      <w:r>
        <w:rPr/>
        <w:object w:dxaOrig="5839" w:dyaOrig="561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10.2pt;height:201.5pt" filled="f" o:ole="">
            <v:imagedata r:id="rId3" o:title=""/>
          </v:shape>
          <o:OLEObject Type="Embed" ProgID="" ShapeID="ole_rId2" DrawAspect="Content" ObjectID="_686396191" r:id="rId2"/>
        </w:object>
      </w:r>
      <w:r>
        <w:rPr/>
        <w:object w:dxaOrig="5839" w:dyaOrig="5613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09.9pt;height:201.75pt" filled="f" o:ole="">
            <v:imagedata r:id="rId5" o:title=""/>
          </v:shape>
          <o:OLEObject Type="Embed" ProgID="" ShapeID="ole_rId4" DrawAspect="Content" ObjectID="_1691393240" r:id="rId4"/>
        </w:object>
      </w:r>
    </w:p>
    <w:p>
      <w:pPr>
        <w:pStyle w:val="Normal"/>
        <w:rPr/>
      </w:pPr>
      <w:r>
        <w:rPr/>
      </w:r>
    </w:p>
    <w:p>
      <w:pPr>
        <w:pStyle w:val="Normal"/>
        <w:rPr>
          <w:ins w:id="18" w:author="Simplicio" w:date="2013-09-23T16:29:00Z"/>
        </w:rPr>
      </w:pPr>
      <w:ins w:id="0" w:author="Simplicio" w:date="2013-11-06T16:30:00Z">
        <w:r>
          <w:rPr/>
          <w:t>Additional file 2: Figure S2.</w:t>
        </w:r>
      </w:ins>
      <w:ins w:id="1" w:author="Simplicio" w:date="2013-09-23T16:29:00Z">
        <w:r>
          <w:rPr/>
          <w:t xml:space="preserve"> CD80 levels discriminate patients with impaired mobility in HAM/TSP and MS.</w:t>
        </w:r>
      </w:ins>
      <w:ins w:id="2" w:author="Simplicio" w:date="2013-09-23T16:29:00Z">
        <w:r>
          <w:rPr>
            <w:b/>
          </w:rPr>
          <w:t xml:space="preserve"> </w:t>
        </w:r>
      </w:ins>
      <w:ins w:id="3" w:author="Simplicio" w:date="2013-09-23T16:29:00Z">
        <w:r>
          <w:rPr>
            <w:b/>
            <w:bCs/>
          </w:rPr>
          <w:t>(A)</w:t>
        </w:r>
      </w:ins>
      <w:ins w:id="4" w:author="Simplicio" w:date="2013-09-23T16:29:00Z">
        <w:r>
          <w:rPr>
            <w:b/>
          </w:rPr>
          <w:t xml:space="preserve"> </w:t>
        </w:r>
      </w:ins>
      <w:ins w:id="5" w:author="Simplicio" w:date="2013-09-23T16:29:00Z">
        <w:r>
          <w:rPr>
            <w:b/>
            <w:i/>
          </w:rPr>
          <w:t>Ex vivo</w:t>
        </w:r>
      </w:ins>
      <w:ins w:id="6" w:author="Simplicio" w:date="2013-09-23T16:29:00Z">
        <w:r>
          <w:rPr>
            <w:b/>
          </w:rPr>
          <w:t xml:space="preserve"> CD80</w:t>
        </w:r>
      </w:ins>
      <w:ins w:id="7" w:author="Simplicio" w:date="2013-09-23T16:29:00Z">
        <w:r>
          <w:rPr>
            <w:b/>
            <w:vertAlign w:val="superscript"/>
          </w:rPr>
          <w:t>+</w:t>
        </w:r>
      </w:ins>
      <w:ins w:id="8" w:author="Simplicio" w:date="2013-09-23T16:29:00Z">
        <w:r>
          <w:rPr>
            <w:b/>
          </w:rPr>
          <w:t>/CD19</w:t>
        </w:r>
      </w:ins>
      <w:ins w:id="9" w:author="Simplicio" w:date="2013-09-23T16:29:00Z">
        <w:r>
          <w:rPr>
            <w:b/>
            <w:vertAlign w:val="superscript"/>
          </w:rPr>
          <w:t>+</w:t>
        </w:r>
      </w:ins>
      <w:ins w:id="10" w:author="Simplicio" w:date="2013-09-23T16:29:00Z">
        <w:r>
          <w:rPr>
            <w:b/>
          </w:rPr>
          <w:t xml:space="preserve"> ratio greater than 0.23 (green filled circle, Fig. A) (ROC curve, **p=0.0010, AUC=0.96) differentiate HAM/TSP patients with EDSS greater &gt;4 (n=10) from those with EDSS ≤4 (n=8). </w:t>
        </w:r>
      </w:ins>
      <w:ins w:id="11" w:author="Simplicio" w:date="2013-09-23T16:29:00Z">
        <w:r>
          <w:rPr>
            <w:b/>
            <w:bCs/>
          </w:rPr>
          <w:t xml:space="preserve">(B) </w:t>
        </w:r>
      </w:ins>
      <w:ins w:id="12" w:author="Simplicio" w:date="2013-09-23T16:29:00Z">
        <w:r>
          <w:rPr>
            <w:b/>
            <w:i/>
          </w:rPr>
          <w:t>Ex vivo</w:t>
        </w:r>
      </w:ins>
      <w:ins w:id="13" w:author="Simplicio" w:date="2013-09-23T16:29:00Z">
        <w:r>
          <w:rPr>
            <w:b/>
          </w:rPr>
          <w:t xml:space="preserve"> levels of CD19</w:t>
        </w:r>
      </w:ins>
      <w:ins w:id="14" w:author="Simplicio" w:date="2013-09-23T16:29:00Z">
        <w:r>
          <w:rPr>
            <w:b/>
            <w:vertAlign w:val="superscript"/>
          </w:rPr>
          <w:t>+</w:t>
        </w:r>
      </w:ins>
      <w:ins w:id="15" w:author="Simplicio" w:date="2013-09-23T16:29:00Z">
        <w:r>
          <w:rPr>
            <w:b/>
          </w:rPr>
          <w:t>CD80</w:t>
        </w:r>
      </w:ins>
      <w:ins w:id="16" w:author="Simplicio" w:date="2013-09-23T16:29:00Z">
        <w:r>
          <w:rPr>
            <w:b/>
            <w:vertAlign w:val="superscript"/>
          </w:rPr>
          <w:t>+</w:t>
        </w:r>
      </w:ins>
      <w:ins w:id="17" w:author="Simplicio" w:date="2013-09-23T16:29:00Z">
        <w:r>
          <w:rPr>
            <w:b/>
          </w:rPr>
          <w:t xml:space="preserve"> cells greater than 8.4% (green filled circle, Fig. B) (ROC curve, *p=0.023, AUC=0.85) differentiate patients with active MS (n=6) from patients with non-active MS (n=10).</w:t>
        </w:r>
      </w:ins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FF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01:22:00Z</dcterms:created>
  <dc:creator>caskin</dc:creator>
  <dc:description/>
  <cp:keywords/>
  <dc:language>en-US</dc:language>
  <cp:lastModifiedBy>caskin</cp:lastModifiedBy>
  <dcterms:modified xsi:type="dcterms:W3CDTF">2014-01-14T01:23:00Z</dcterms:modified>
  <cp:revision>1</cp:revision>
  <dc:subject/>
  <dc:title/>
</cp:coreProperties>
</file>